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E1101" w14:textId="2A9B860D" w:rsidR="005D06F5" w:rsidRDefault="002F6BF4" w:rsidP="005D06F5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87666E" wp14:editId="45C2A5C5">
                <wp:simplePos x="0" y="0"/>
                <wp:positionH relativeFrom="column">
                  <wp:posOffset>-65784</wp:posOffset>
                </wp:positionH>
                <wp:positionV relativeFrom="paragraph">
                  <wp:posOffset>59206</wp:posOffset>
                </wp:positionV>
                <wp:extent cx="5907300" cy="5979781"/>
                <wp:effectExtent l="0" t="0" r="0" b="25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7300" cy="5979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743E3D" w14:textId="02EB78C4" w:rsidR="005D06F5" w:rsidRDefault="005D06F5" w:rsidP="005D06F5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E84B865" wp14:editId="7F5D0FD0">
                                  <wp:extent cx="4819280" cy="5729612"/>
                                  <wp:effectExtent l="0" t="0" r="0" b="0"/>
                                  <wp:docPr id="4" name="Picture 4" descr="Diagram, schematic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Diagram, schematic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27720" cy="573964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87666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.2pt;margin-top:4.65pt;width:465.15pt;height:47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" fillcolor="white [3201]" stroked="f" strokeweight=".5pt">
                <v:textbox>
                  <w:txbxContent>
                    <w:p w14:paraId="12743E3D" w14:textId="02EB78C4" w:rsidR="005D06F5" w:rsidRDefault="005D06F5" w:rsidP="005D06F5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E84B865" wp14:editId="7F5D0FD0">
                            <wp:extent cx="4819280" cy="5729612"/>
                            <wp:effectExtent l="0" t="0" r="0" b="0"/>
                            <wp:docPr id="4" name="Picture 4" descr="Diagram, schematic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Diagram, schematic&#10;&#10;Description automatically generated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27720" cy="573964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2E6E314" w14:textId="28539C2F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6ED2AB1" w14:textId="65FD6AF3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6F5F2AAB" w14:textId="6B804965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3D423FD5" w14:textId="38007E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3F1C8F0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94E55BF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D786A99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17455C78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267E983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59625228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340CD6A7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18519D1E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7C8103FD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786D606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5ACF7BD0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28EA517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0807399E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05499C5D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BFBC2DB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065992F9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73F11B3C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3747140A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5A88DA5F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199C854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7AE87D8A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5DB81317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0822C54F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057291C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9177BAA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56FC6F7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03669B19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741D0490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B70012F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6E7130E1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7D77C147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5F45768E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76CC622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14856738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0A07D5ED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35C261E3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0609541E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7A4EF00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2AD2DEDE" w14:textId="30348FB5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6B79D104" w14:textId="3B54847C" w:rsidR="002F6BF4" w:rsidRDefault="002F6BF4" w:rsidP="005D06F5">
      <w:pPr>
        <w:rPr>
          <w:rFonts w:ascii="Arial" w:hAnsi="Arial" w:cs="Arial"/>
          <w:b/>
          <w:bCs/>
          <w:sz w:val="16"/>
          <w:szCs w:val="16"/>
        </w:rPr>
      </w:pPr>
    </w:p>
    <w:p w14:paraId="346B509B" w14:textId="14000FB2" w:rsidR="002F6BF4" w:rsidRDefault="002F6BF4" w:rsidP="005D06F5">
      <w:pPr>
        <w:rPr>
          <w:rFonts w:ascii="Arial" w:hAnsi="Arial" w:cs="Arial"/>
          <w:b/>
          <w:bCs/>
          <w:sz w:val="16"/>
          <w:szCs w:val="16"/>
        </w:rPr>
      </w:pPr>
    </w:p>
    <w:p w14:paraId="6166DAC8" w14:textId="41E4108F" w:rsidR="002F6BF4" w:rsidRDefault="002F6BF4" w:rsidP="005D06F5">
      <w:pPr>
        <w:rPr>
          <w:rFonts w:ascii="Arial" w:hAnsi="Arial" w:cs="Arial"/>
          <w:b/>
          <w:bCs/>
          <w:sz w:val="16"/>
          <w:szCs w:val="16"/>
        </w:rPr>
      </w:pPr>
    </w:p>
    <w:p w14:paraId="655C18FC" w14:textId="77777777" w:rsidR="002F6BF4" w:rsidRDefault="002F6BF4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1CDCC77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4E2FE7F0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57D1495D" w14:textId="77777777" w:rsidR="005D06F5" w:rsidRDefault="005D06F5" w:rsidP="005D06F5">
      <w:pPr>
        <w:rPr>
          <w:rFonts w:ascii="Arial" w:hAnsi="Arial" w:cs="Arial"/>
          <w:b/>
          <w:bCs/>
          <w:sz w:val="16"/>
          <w:szCs w:val="16"/>
        </w:rPr>
      </w:pPr>
    </w:p>
    <w:p w14:paraId="3C1CDE52" w14:textId="77777777" w:rsidR="002F6BF4" w:rsidRPr="002F6BF4" w:rsidRDefault="002F6BF4" w:rsidP="002F6BF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15CAA6E" w14:textId="77777777" w:rsidR="002F6BF4" w:rsidRPr="002F6BF4" w:rsidRDefault="002F6BF4" w:rsidP="002F6BF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67EDFF1" w14:textId="3A89BE77" w:rsidR="005D06F5" w:rsidRPr="002F6BF4" w:rsidRDefault="005D06F5" w:rsidP="002F6BF4">
      <w:pPr>
        <w:spacing w:line="360" w:lineRule="auto"/>
        <w:jc w:val="both"/>
        <w:rPr>
          <w:sz w:val="20"/>
          <w:szCs w:val="20"/>
        </w:rPr>
      </w:pPr>
      <w:r w:rsidRPr="002F6BF4">
        <w:rPr>
          <w:rFonts w:ascii="Arial" w:hAnsi="Arial" w:cs="Arial"/>
          <w:b/>
          <w:bCs/>
          <w:sz w:val="20"/>
          <w:szCs w:val="20"/>
        </w:rPr>
        <w:t xml:space="preserve">Figure S9. Evolution of </w:t>
      </w:r>
      <w:proofErr w:type="spellStart"/>
      <w:r w:rsidRPr="002F6BF4">
        <w:rPr>
          <w:rFonts w:ascii="Arial" w:hAnsi="Arial" w:cs="Arial"/>
          <w:b/>
          <w:bCs/>
          <w:sz w:val="20"/>
          <w:szCs w:val="20"/>
        </w:rPr>
        <w:t>protoparvoviruses</w:t>
      </w:r>
      <w:proofErr w:type="spellEnd"/>
      <w:r w:rsidRPr="002F6BF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2F6BF4">
        <w:rPr>
          <w:rFonts w:ascii="Arial" w:hAnsi="Arial" w:cs="Arial"/>
          <w:sz w:val="20"/>
          <w:szCs w:val="20"/>
        </w:rPr>
        <w:t xml:space="preserve">A maximum likelihood phylogenetic tree, based on an alignment of VP/capsid polypeptide sequences (544 amino acid residues) and showing the reconstructed evolutionary relationships between </w:t>
      </w:r>
      <w:proofErr w:type="spellStart"/>
      <w:r w:rsidRPr="002F6BF4">
        <w:rPr>
          <w:rFonts w:ascii="Arial" w:hAnsi="Arial" w:cs="Arial"/>
          <w:sz w:val="20"/>
          <w:szCs w:val="20"/>
        </w:rPr>
        <w:t>protoparvoviruses</w:t>
      </w:r>
      <w:proofErr w:type="spellEnd"/>
      <w:r w:rsidRPr="002F6BF4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2F6BF4">
        <w:rPr>
          <w:rFonts w:ascii="Arial" w:hAnsi="Arial" w:cs="Arial"/>
          <w:sz w:val="20"/>
          <w:szCs w:val="20"/>
        </w:rPr>
        <w:t>protoparvoviruses</w:t>
      </w:r>
      <w:proofErr w:type="spellEnd"/>
      <w:r w:rsidRPr="002F6BF4">
        <w:rPr>
          <w:rFonts w:ascii="Arial" w:hAnsi="Arial" w:cs="Arial"/>
          <w:sz w:val="20"/>
          <w:szCs w:val="20"/>
        </w:rPr>
        <w:t>-derived EPVs. The phylogeny was reconstructed using RAXML and the LG substitution model. Scale bar shows evolutionary distance in substitutions per site. Asterisks indicate nodes with &gt;70% bootstrap support (1000 replicates). The close relationship between a ‘</w:t>
      </w:r>
      <w:proofErr w:type="spellStart"/>
      <w:r w:rsidRPr="002F6BF4">
        <w:rPr>
          <w:rFonts w:ascii="Arial" w:hAnsi="Arial" w:cs="Arial"/>
          <w:sz w:val="20"/>
          <w:szCs w:val="20"/>
        </w:rPr>
        <w:t>neoprotoparvovirus</w:t>
      </w:r>
      <w:proofErr w:type="spellEnd"/>
      <w:r w:rsidRPr="002F6BF4">
        <w:rPr>
          <w:rFonts w:ascii="Arial" w:hAnsi="Arial" w:cs="Arial"/>
          <w:sz w:val="20"/>
          <w:szCs w:val="20"/>
        </w:rPr>
        <w:t xml:space="preserve">’-derived EPV identified in this study (EPV-Proto.4-MusSpre) and a recently identified, bat-associated </w:t>
      </w:r>
      <w:proofErr w:type="spellStart"/>
      <w:r w:rsidRPr="002F6BF4">
        <w:rPr>
          <w:rFonts w:ascii="Arial" w:hAnsi="Arial" w:cs="Arial"/>
          <w:sz w:val="20"/>
          <w:szCs w:val="20"/>
        </w:rPr>
        <w:t>protoparvovirus</w:t>
      </w:r>
      <w:proofErr w:type="spellEnd"/>
      <w:r w:rsidRPr="002F6BF4">
        <w:rPr>
          <w:rFonts w:ascii="Arial" w:hAnsi="Arial" w:cs="Arial"/>
          <w:sz w:val="20"/>
          <w:szCs w:val="20"/>
        </w:rPr>
        <w:t xml:space="preserve"> (“Pomona roundleaf bat </w:t>
      </w:r>
      <w:proofErr w:type="spellStart"/>
      <w:r w:rsidRPr="002F6BF4">
        <w:rPr>
          <w:rFonts w:ascii="Arial" w:hAnsi="Arial" w:cs="Arial"/>
          <w:sz w:val="20"/>
          <w:szCs w:val="20"/>
        </w:rPr>
        <w:t>protoparvovirus</w:t>
      </w:r>
      <w:proofErr w:type="spellEnd"/>
      <w:r w:rsidRPr="002F6BF4">
        <w:rPr>
          <w:rFonts w:ascii="Arial" w:hAnsi="Arial" w:cs="Arial"/>
          <w:sz w:val="20"/>
          <w:szCs w:val="20"/>
        </w:rPr>
        <w:t>”), is highlighted (lilac rectangle)</w:t>
      </w:r>
      <w:r w:rsidRPr="002F6BF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2F6BF4">
        <w:rPr>
          <w:rFonts w:ascii="Arial" w:hAnsi="Arial" w:cs="Arial"/>
          <w:sz w:val="20"/>
          <w:szCs w:val="20"/>
        </w:rPr>
        <w:t xml:space="preserve">The data underlying this figure can be found in </w:t>
      </w:r>
      <w:hyperlink r:id="rId5" w:anchor=".Yu115vHMIUY" w:history="1">
        <w:r w:rsidRPr="002F6BF4">
          <w:rPr>
            <w:rStyle w:val="Hyperlink"/>
            <w:rFonts w:ascii="Arial" w:hAnsi="Arial" w:cs="Arial"/>
            <w:sz w:val="20"/>
            <w:szCs w:val="20"/>
          </w:rPr>
          <w:t>https://zenodo.org/record/6968218</w:t>
        </w:r>
      </w:hyperlink>
    </w:p>
    <w:p w14:paraId="0EAC6805" w14:textId="77777777" w:rsidR="00FA392A" w:rsidRPr="002F6BF4" w:rsidRDefault="00000000" w:rsidP="002F6BF4">
      <w:pPr>
        <w:spacing w:line="360" w:lineRule="auto"/>
        <w:jc w:val="both"/>
        <w:rPr>
          <w:sz w:val="20"/>
          <w:szCs w:val="20"/>
        </w:rPr>
      </w:pPr>
    </w:p>
    <w:sectPr w:rsidR="00FA392A" w:rsidRPr="002F6BF4" w:rsidSect="005D06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F5"/>
    <w:rsid w:val="000022F1"/>
    <w:rsid w:val="0000755A"/>
    <w:rsid w:val="00017A91"/>
    <w:rsid w:val="00046088"/>
    <w:rsid w:val="000A6D66"/>
    <w:rsid w:val="000C283F"/>
    <w:rsid w:val="0013187E"/>
    <w:rsid w:val="0014680B"/>
    <w:rsid w:val="0015173F"/>
    <w:rsid w:val="00160691"/>
    <w:rsid w:val="00185A4D"/>
    <w:rsid w:val="001B1457"/>
    <w:rsid w:val="001B29BE"/>
    <w:rsid w:val="00207B5D"/>
    <w:rsid w:val="0022055C"/>
    <w:rsid w:val="002309AA"/>
    <w:rsid w:val="00256B82"/>
    <w:rsid w:val="00264A8C"/>
    <w:rsid w:val="002676E7"/>
    <w:rsid w:val="00267DF2"/>
    <w:rsid w:val="00293822"/>
    <w:rsid w:val="002B4A76"/>
    <w:rsid w:val="002F6BF4"/>
    <w:rsid w:val="00322CE2"/>
    <w:rsid w:val="00325394"/>
    <w:rsid w:val="0032620C"/>
    <w:rsid w:val="00364082"/>
    <w:rsid w:val="003B43A5"/>
    <w:rsid w:val="00405ACB"/>
    <w:rsid w:val="00426843"/>
    <w:rsid w:val="00426A6B"/>
    <w:rsid w:val="004354A4"/>
    <w:rsid w:val="00437F94"/>
    <w:rsid w:val="00473CAF"/>
    <w:rsid w:val="00481803"/>
    <w:rsid w:val="0048375D"/>
    <w:rsid w:val="00493AD1"/>
    <w:rsid w:val="0049516F"/>
    <w:rsid w:val="004C256A"/>
    <w:rsid w:val="004D64DD"/>
    <w:rsid w:val="00533515"/>
    <w:rsid w:val="00560E15"/>
    <w:rsid w:val="00570B7A"/>
    <w:rsid w:val="005B644A"/>
    <w:rsid w:val="005D04D8"/>
    <w:rsid w:val="005D06F5"/>
    <w:rsid w:val="005F0956"/>
    <w:rsid w:val="005F52AC"/>
    <w:rsid w:val="00633C90"/>
    <w:rsid w:val="00635972"/>
    <w:rsid w:val="00653574"/>
    <w:rsid w:val="0068284F"/>
    <w:rsid w:val="006C241D"/>
    <w:rsid w:val="006C7E7B"/>
    <w:rsid w:val="006D7470"/>
    <w:rsid w:val="006E484B"/>
    <w:rsid w:val="00711958"/>
    <w:rsid w:val="0071743E"/>
    <w:rsid w:val="007314B4"/>
    <w:rsid w:val="00740C79"/>
    <w:rsid w:val="007547D8"/>
    <w:rsid w:val="007626C4"/>
    <w:rsid w:val="00771DF2"/>
    <w:rsid w:val="0078141E"/>
    <w:rsid w:val="007A53C4"/>
    <w:rsid w:val="007D64B2"/>
    <w:rsid w:val="007F675D"/>
    <w:rsid w:val="00802054"/>
    <w:rsid w:val="00815C8B"/>
    <w:rsid w:val="00826668"/>
    <w:rsid w:val="00866EB7"/>
    <w:rsid w:val="008A4CEF"/>
    <w:rsid w:val="00947E09"/>
    <w:rsid w:val="00957ED9"/>
    <w:rsid w:val="0098523E"/>
    <w:rsid w:val="009A6FB1"/>
    <w:rsid w:val="009C487D"/>
    <w:rsid w:val="009C71C8"/>
    <w:rsid w:val="009D752A"/>
    <w:rsid w:val="00A3748B"/>
    <w:rsid w:val="00A44144"/>
    <w:rsid w:val="00A739F4"/>
    <w:rsid w:val="00A81482"/>
    <w:rsid w:val="00A86213"/>
    <w:rsid w:val="00A9422F"/>
    <w:rsid w:val="00AC6502"/>
    <w:rsid w:val="00AE4A54"/>
    <w:rsid w:val="00AE66E6"/>
    <w:rsid w:val="00AF3590"/>
    <w:rsid w:val="00B17ED8"/>
    <w:rsid w:val="00B30549"/>
    <w:rsid w:val="00B42E4D"/>
    <w:rsid w:val="00B70E23"/>
    <w:rsid w:val="00B74CB1"/>
    <w:rsid w:val="00BA6271"/>
    <w:rsid w:val="00BB56CD"/>
    <w:rsid w:val="00BD0D4B"/>
    <w:rsid w:val="00BF55B1"/>
    <w:rsid w:val="00C64F8A"/>
    <w:rsid w:val="00C939B7"/>
    <w:rsid w:val="00C948B8"/>
    <w:rsid w:val="00C96FBE"/>
    <w:rsid w:val="00CE152B"/>
    <w:rsid w:val="00CE240E"/>
    <w:rsid w:val="00CF5B24"/>
    <w:rsid w:val="00D13464"/>
    <w:rsid w:val="00D36769"/>
    <w:rsid w:val="00D442C3"/>
    <w:rsid w:val="00D673EE"/>
    <w:rsid w:val="00D67437"/>
    <w:rsid w:val="00D84F58"/>
    <w:rsid w:val="00DA46A8"/>
    <w:rsid w:val="00DC4016"/>
    <w:rsid w:val="00DE7C08"/>
    <w:rsid w:val="00E30589"/>
    <w:rsid w:val="00E75385"/>
    <w:rsid w:val="00E77A75"/>
    <w:rsid w:val="00E904C0"/>
    <w:rsid w:val="00ED580D"/>
    <w:rsid w:val="00EE0F6E"/>
    <w:rsid w:val="00F00505"/>
    <w:rsid w:val="00F020A2"/>
    <w:rsid w:val="00F10A86"/>
    <w:rsid w:val="00F1416D"/>
    <w:rsid w:val="00F34497"/>
    <w:rsid w:val="00F715F8"/>
    <w:rsid w:val="00F7191A"/>
    <w:rsid w:val="00F937AC"/>
    <w:rsid w:val="00FB1CBE"/>
    <w:rsid w:val="00FC5264"/>
    <w:rsid w:val="00FC74EE"/>
    <w:rsid w:val="00FF374E"/>
    <w:rsid w:val="00FF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91B76"/>
  <w15:chartTrackingRefBased/>
  <w15:docId w15:val="{A0EFD000-C514-6346-8B46-8F1010B58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6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06F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zenodo.org/record/6968218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ifford</dc:creator>
  <cp:keywords/>
  <dc:description/>
  <cp:lastModifiedBy>Robert Gifford</cp:lastModifiedBy>
  <cp:revision>2</cp:revision>
  <dcterms:created xsi:type="dcterms:W3CDTF">2022-10-03T13:56:00Z</dcterms:created>
  <dcterms:modified xsi:type="dcterms:W3CDTF">2022-10-03T13:59:00Z</dcterms:modified>
</cp:coreProperties>
</file>